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4F7" w:rsidRDefault="004D3995">
      <w:r>
        <w:t>Supplemental Table 1.</w:t>
      </w:r>
    </w:p>
    <w:tbl>
      <w:tblPr>
        <w:tblpPr w:leftFromText="180" w:rightFromText="180" w:horzAnchor="margin" w:tblpY="-144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2"/>
        <w:gridCol w:w="1340"/>
        <w:gridCol w:w="1349"/>
        <w:gridCol w:w="1351"/>
        <w:gridCol w:w="1365"/>
        <w:gridCol w:w="883"/>
        <w:gridCol w:w="723"/>
        <w:gridCol w:w="833"/>
        <w:gridCol w:w="844"/>
      </w:tblGrid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pPr>
              <w:rPr>
                <w:b/>
                <w:bCs/>
              </w:rPr>
            </w:pPr>
            <w:r w:rsidRPr="00457247">
              <w:rPr>
                <w:b/>
                <w:bCs/>
              </w:rPr>
              <w:lastRenderedPageBreak/>
              <w:t>Age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pPr>
              <w:rPr>
                <w:b/>
                <w:bCs/>
              </w:rPr>
            </w:pPr>
            <w:r w:rsidRPr="00457247">
              <w:rPr>
                <w:b/>
                <w:bCs/>
              </w:rPr>
              <w:t>Community Median Income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pPr>
              <w:rPr>
                <w:b/>
                <w:bCs/>
              </w:rPr>
            </w:pPr>
            <w:r w:rsidRPr="00457247">
              <w:rPr>
                <w:b/>
                <w:bCs/>
              </w:rPr>
              <w:t>Community without HS Degree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pPr>
              <w:rPr>
                <w:b/>
                <w:bCs/>
              </w:rPr>
            </w:pPr>
            <w:r w:rsidRPr="00457247">
              <w:rPr>
                <w:b/>
                <w:bCs/>
              </w:rPr>
              <w:t>Insuranc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pPr>
              <w:rPr>
                <w:b/>
                <w:bCs/>
              </w:rPr>
            </w:pPr>
            <w:r w:rsidRPr="00457247">
              <w:rPr>
                <w:b/>
                <w:bCs/>
              </w:rPr>
              <w:t>Comparison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pPr>
              <w:rPr>
                <w:b/>
                <w:bCs/>
              </w:rPr>
            </w:pPr>
            <w:r w:rsidRPr="00457247">
              <w:rPr>
                <w:b/>
                <w:bCs/>
              </w:rPr>
              <w:t>Hazard Ratio</w:t>
            </w:r>
            <w:r w:rsidR="004E04F7">
              <w:rPr>
                <w:b/>
                <w:bCs/>
              </w:rPr>
              <w:t xml:space="preserve"> for OS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pPr>
              <w:rPr>
                <w:b/>
                <w:bCs/>
              </w:rPr>
            </w:pPr>
            <w:r w:rsidRPr="00457247">
              <w:rPr>
                <w:b/>
                <w:bCs/>
              </w:rPr>
              <w:t>LCL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pPr>
              <w:rPr>
                <w:b/>
                <w:bCs/>
              </w:rPr>
            </w:pPr>
            <w:r w:rsidRPr="00457247">
              <w:rPr>
                <w:b/>
                <w:bCs/>
              </w:rPr>
              <w:t>UCL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pPr>
              <w:rPr>
                <w:b/>
                <w:bCs/>
              </w:rPr>
            </w:pPr>
            <w:r w:rsidRPr="00457247">
              <w:rPr>
                <w:b/>
                <w:bCs/>
              </w:rPr>
              <w:t>P-value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7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2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95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3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8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00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9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6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5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13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5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9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3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95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18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7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43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85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38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14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7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6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1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3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96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2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2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96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897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31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1.17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46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44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13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63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8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4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5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78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0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5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0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53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6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8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9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93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4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8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31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896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3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8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48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72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lastRenderedPageBreak/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3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2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04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2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9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2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6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65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2.23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1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8.06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2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0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29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6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25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38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1.1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2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80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2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3.51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83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4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0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32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2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7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02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43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9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93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29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2.57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8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8.44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17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2.65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3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3.21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34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23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5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02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07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38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18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0.50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54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2.18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6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4.95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61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5.17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1.13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3.52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33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1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00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0.64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5.72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6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49.02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11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lastRenderedPageBreak/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13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3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6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95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6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2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7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2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9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8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30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56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23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8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1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4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2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55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54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0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6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38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0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7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77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4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06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3.18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16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3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9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0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45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3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8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92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7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5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0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59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6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4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9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9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6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4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5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14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1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9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34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6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1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6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22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4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1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2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62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6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0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38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lastRenderedPageBreak/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6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5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3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59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1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4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5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21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30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1.18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43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31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1.04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4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19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8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8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15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0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4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6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80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13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37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50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29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6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12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5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2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7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36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27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6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14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53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59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1.20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10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1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9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8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05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88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1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9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4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25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67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7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4.18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66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40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1.24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5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1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95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0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3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2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73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lastRenderedPageBreak/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88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1.26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79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1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81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1.24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63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1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2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25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07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53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59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18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91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81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7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2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72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881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11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8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15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38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8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5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15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78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6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5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893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6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6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09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8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0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5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53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8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21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77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52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14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93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33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3.06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3.45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37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66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5.78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21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06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00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5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92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4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0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42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20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44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9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6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25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lastRenderedPageBreak/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3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4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4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4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0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841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7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6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85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0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2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67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2.2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27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8.27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44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62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7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3.91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78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7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2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73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880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5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3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70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03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5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0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8.08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812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3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8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6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820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3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7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9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94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17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8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6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58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23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0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3.03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4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1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5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6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32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0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0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44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69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3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9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0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4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63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2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3.67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32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lastRenderedPageBreak/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2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5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9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16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48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6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87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42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15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2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8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41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49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2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6.86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01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38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1.19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0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0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0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51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8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1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9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53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27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7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08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41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39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1.06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82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16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3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7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3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66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4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0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78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32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4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7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44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8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1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6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35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1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47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02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5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4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6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81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48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14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9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32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15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50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lastRenderedPageBreak/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6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3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1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35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5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8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6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61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57247" w:rsidP="004E04F7">
            <w:r w:rsidRPr="00457247">
              <w:t>&lt;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4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1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58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5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3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8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2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0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1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9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1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8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74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1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1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3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49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3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4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4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5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7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9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45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2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3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72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56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1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49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3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8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9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85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4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7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4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24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0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3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7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8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4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8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30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6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2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0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81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5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3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4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41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lastRenderedPageBreak/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6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7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6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0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5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94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7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6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66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9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28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70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2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56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5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0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16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4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1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3.8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02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1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3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9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29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10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6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9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97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8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7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5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72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5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8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1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813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9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8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2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6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3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6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92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5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1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7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32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14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7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9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86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44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19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3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59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59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11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96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23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0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19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89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90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lastRenderedPageBreak/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15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4.44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818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0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0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39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34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3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85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37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1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6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41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70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7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3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16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839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25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0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9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17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4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47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00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84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1.00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3.3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48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21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2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3.42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17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6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02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41.54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84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71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5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3.44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2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27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03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01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02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&lt;38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1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07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4.87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45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6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2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0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87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9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0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3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0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0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0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2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lastRenderedPageBreak/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12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5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2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45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5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4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2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59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2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1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5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8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5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72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13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6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9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4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74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2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2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3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72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1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4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0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9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9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17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6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3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4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6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9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4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6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2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1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5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5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7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0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4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2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7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9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4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9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2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7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2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5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16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1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2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5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29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4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9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0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83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lastRenderedPageBreak/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8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7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0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0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9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1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8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29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0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4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9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44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0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6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5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65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0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3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78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0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6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3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1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7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38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6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2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3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16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7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8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1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1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44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2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61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51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25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4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66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4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7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1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1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7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6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1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1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6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5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8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33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5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4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71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1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2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1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92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3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lastRenderedPageBreak/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4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3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7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0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1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2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6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8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9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5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5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90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1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5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00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8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1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73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39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1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41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52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4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0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71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21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5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3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11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5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3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32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57247" w:rsidP="004E04F7">
            <w:r w:rsidRPr="00457247">
              <w:t>38-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8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34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61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1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5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9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324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9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6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5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13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8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7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1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30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11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1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17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5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21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98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58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59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23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52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81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47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18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0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1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lastRenderedPageBreak/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9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2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44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35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1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2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8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586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0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1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70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21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43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8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3.49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31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8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6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6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9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7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9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1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78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9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8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9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5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19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1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31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8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8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1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89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0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9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89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13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7.92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977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1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7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6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893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9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6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5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78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2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9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7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2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13.0-20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3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9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41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97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8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27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4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586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lastRenderedPageBreak/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9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3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5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9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2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6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0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5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20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4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3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48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51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5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76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09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7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6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45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9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27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37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2.27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868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5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6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4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25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3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42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3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84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5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5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862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7.0-12.9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2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5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69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005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5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0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14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4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1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87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29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6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903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Government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67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7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0.79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&lt;.000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63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743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24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761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89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88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548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lastRenderedPageBreak/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14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5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42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33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Not Insured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76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47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60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668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D3995" w:rsidP="004E04F7">
            <w:r>
              <w:t>Black</w:t>
            </w:r>
            <w:r w:rsidR="00457247" w:rsidRPr="00457247">
              <w:t xml:space="preserve"> vs. </w:t>
            </w:r>
            <w:r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1.052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964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47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255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Asian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6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7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6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4574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Hispanic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978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861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11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737</w:t>
            </w:r>
          </w:p>
        </w:tc>
      </w:tr>
      <w:tr w:rsidR="00457247" w:rsidRPr="00457247" w:rsidTr="004E04F7">
        <w:trPr>
          <w:trHeight w:val="300"/>
        </w:trPr>
        <w:tc>
          <w:tcPr>
            <w:tcW w:w="662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50</w:t>
            </w:r>
          </w:p>
        </w:tc>
        <w:tc>
          <w:tcPr>
            <w:tcW w:w="1340" w:type="dxa"/>
            <w:hideMark/>
          </w:tcPr>
          <w:p w:rsidR="00457247" w:rsidRPr="00457247" w:rsidRDefault="004D3995" w:rsidP="004E04F7">
            <w:r>
              <w:t>≥</w:t>
            </w:r>
            <w:r w:rsidR="00457247" w:rsidRPr="00457247">
              <w:t>63 K</w:t>
            </w:r>
          </w:p>
        </w:tc>
        <w:tc>
          <w:tcPr>
            <w:tcW w:w="1349" w:type="dxa"/>
            <w:hideMark/>
          </w:tcPr>
          <w:p w:rsidR="00457247" w:rsidRPr="00457247" w:rsidRDefault="00457247" w:rsidP="004E04F7">
            <w:r w:rsidRPr="00457247">
              <w:t>&lt;7.0%</w:t>
            </w:r>
          </w:p>
        </w:tc>
        <w:tc>
          <w:tcPr>
            <w:tcW w:w="1351" w:type="dxa"/>
            <w:hideMark/>
          </w:tcPr>
          <w:p w:rsidR="00457247" w:rsidRPr="00457247" w:rsidRDefault="00457247" w:rsidP="004E04F7">
            <w:r w:rsidRPr="00457247">
              <w:t>Private</w:t>
            </w:r>
          </w:p>
        </w:tc>
        <w:tc>
          <w:tcPr>
            <w:tcW w:w="1365" w:type="dxa"/>
            <w:hideMark/>
          </w:tcPr>
          <w:p w:rsidR="00457247" w:rsidRPr="00457247" w:rsidRDefault="00457247" w:rsidP="004E04F7">
            <w:r w:rsidRPr="00457247">
              <w:t xml:space="preserve">Others vs. </w:t>
            </w:r>
            <w:r w:rsidR="004D3995">
              <w:t>White</w:t>
            </w:r>
          </w:p>
        </w:tc>
        <w:tc>
          <w:tcPr>
            <w:tcW w:w="883" w:type="dxa"/>
            <w:hideMark/>
          </w:tcPr>
          <w:p w:rsidR="00457247" w:rsidRPr="00457247" w:rsidRDefault="00457247" w:rsidP="004E04F7">
            <w:r w:rsidRPr="00457247">
              <w:t>0.825</w:t>
            </w:r>
          </w:p>
        </w:tc>
        <w:tc>
          <w:tcPr>
            <w:tcW w:w="723" w:type="dxa"/>
            <w:hideMark/>
          </w:tcPr>
          <w:p w:rsidR="00457247" w:rsidRPr="00457247" w:rsidRDefault="00457247" w:rsidP="004E04F7">
            <w:r w:rsidRPr="00457247">
              <w:t>0.648</w:t>
            </w:r>
          </w:p>
        </w:tc>
        <w:tc>
          <w:tcPr>
            <w:tcW w:w="833" w:type="dxa"/>
            <w:hideMark/>
          </w:tcPr>
          <w:p w:rsidR="00457247" w:rsidRPr="00457247" w:rsidRDefault="00457247" w:rsidP="004E04F7">
            <w:r w:rsidRPr="00457247">
              <w:t>1.051</w:t>
            </w:r>
          </w:p>
        </w:tc>
        <w:tc>
          <w:tcPr>
            <w:tcW w:w="844" w:type="dxa"/>
            <w:hideMark/>
          </w:tcPr>
          <w:p w:rsidR="00457247" w:rsidRPr="00457247" w:rsidRDefault="00457247" w:rsidP="004E04F7">
            <w:r w:rsidRPr="00457247">
              <w:t>0.1194</w:t>
            </w:r>
          </w:p>
        </w:tc>
      </w:tr>
    </w:tbl>
    <w:p w:rsidR="004B51D5" w:rsidRDefault="004D3995">
      <w:r w:rsidRPr="004D3995">
        <w:rPr>
          <w:b/>
        </w:rPr>
        <w:t>Supplemental Table 1.</w:t>
      </w:r>
      <w:r w:rsidRPr="004D3995">
        <w:t xml:space="preserve"> </w:t>
      </w:r>
      <w:r>
        <w:t xml:space="preserve">Multivariable Cox models </w:t>
      </w:r>
      <w:r w:rsidRPr="004D3995">
        <w:t>of outcomes by race in early-onset</w:t>
      </w:r>
      <w:r>
        <w:t xml:space="preserve"> and late-onset</w:t>
      </w:r>
      <w:r w:rsidRPr="004D3995">
        <w:t xml:space="preserve"> CRC p</w:t>
      </w:r>
      <w:r w:rsidR="00B71094">
        <w:t xml:space="preserve">atients </w:t>
      </w:r>
      <w:r w:rsidRPr="004D3995">
        <w:t xml:space="preserve">stratified by </w:t>
      </w:r>
      <w:r w:rsidR="00B71094">
        <w:t xml:space="preserve">insurance status, </w:t>
      </w:r>
      <w:bookmarkStart w:id="0" w:name="_GoBack"/>
      <w:bookmarkEnd w:id="0"/>
      <w:r w:rsidRPr="004D3995">
        <w:t>communit</w:t>
      </w:r>
      <w:r>
        <w:t>y income and education level. O</w:t>
      </w:r>
      <w:r w:rsidRPr="004D3995">
        <w:t xml:space="preserve">nly p </w:t>
      </w:r>
      <w:r>
        <w:t>≤</w:t>
      </w:r>
      <w:r w:rsidRPr="004D3995">
        <w:t xml:space="preserve"> 0.0002 w</w:t>
      </w:r>
      <w:r>
        <w:t>as</w:t>
      </w:r>
      <w:r w:rsidRPr="004D3995">
        <w:t xml:space="preserve"> considered statistically significant after </w:t>
      </w:r>
      <w:proofErr w:type="spellStart"/>
      <w:r w:rsidRPr="004D3995">
        <w:t>Bonferroni</w:t>
      </w:r>
      <w:proofErr w:type="spellEnd"/>
      <w:r w:rsidRPr="004D3995">
        <w:t xml:space="preserve"> correction. </w:t>
      </w:r>
      <w:r>
        <w:t xml:space="preserve">Abbreviations: HS=high school; OS=overall survival. LCL=lower confidence interval limit; UCL=upper confidence interval limit; K=1,000. </w:t>
      </w:r>
    </w:p>
    <w:sectPr w:rsidR="004B5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247"/>
    <w:rsid w:val="00457247"/>
    <w:rsid w:val="004B51D5"/>
    <w:rsid w:val="004D3995"/>
    <w:rsid w:val="004E04F7"/>
    <w:rsid w:val="00B7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5EEBC3-1C77-42D2-B306-B9081006F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20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7</Pages>
  <Words>2868</Words>
  <Characters>1635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9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th, Suneel</dc:creator>
  <cp:keywords/>
  <dc:description/>
  <cp:lastModifiedBy>Kamath, Suneel</cp:lastModifiedBy>
  <cp:revision>2</cp:revision>
  <dcterms:created xsi:type="dcterms:W3CDTF">2021-01-21T00:17:00Z</dcterms:created>
  <dcterms:modified xsi:type="dcterms:W3CDTF">2021-01-21T01:37:00Z</dcterms:modified>
</cp:coreProperties>
</file>